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C7B7F0" w14:textId="43D7BB7E" w:rsidR="000B0AAE" w:rsidRDefault="000B0AAE" w:rsidP="000B0AAE">
      <w:pPr>
        <w:rPr>
          <w:rFonts w:ascii="Times New Roman" w:hAnsi="Times New Roman" w:cs="Times New Roman"/>
        </w:rPr>
      </w:pPr>
      <w:r w:rsidRPr="00B64AED">
        <w:rPr>
          <w:rFonts w:ascii="Times New Roman" w:hAnsi="Times New Roman" w:cs="Times New Roman"/>
          <w:b/>
        </w:rPr>
        <w:t xml:space="preserve">Supplemental Table </w:t>
      </w:r>
      <w:r w:rsidR="00B94348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Pr="00B64AED">
        <w:rPr>
          <w:rFonts w:ascii="Times New Roman" w:hAnsi="Times New Roman" w:cs="Times New Roman"/>
          <w:b/>
        </w:rPr>
        <w:t xml:space="preserve">. </w:t>
      </w:r>
      <w:r w:rsidR="004C7B15">
        <w:rPr>
          <w:rFonts w:ascii="Times New Roman" w:hAnsi="Times New Roman" w:cs="Times New Roman"/>
          <w:b/>
        </w:rPr>
        <w:t>Mean p</w:t>
      </w:r>
      <w:r w:rsidR="008D6131">
        <w:rPr>
          <w:rFonts w:ascii="Times New Roman" w:hAnsi="Times New Roman" w:cs="Times New Roman"/>
          <w:b/>
        </w:rPr>
        <w:t xml:space="preserve">ercent changes </w:t>
      </w:r>
      <w:r w:rsidR="001C5DB8">
        <w:rPr>
          <w:rFonts w:ascii="Times New Roman" w:hAnsi="Times New Roman" w:cs="Times New Roman"/>
          <w:b/>
        </w:rPr>
        <w:t>by treatment</w:t>
      </w:r>
      <w:r w:rsidR="004C7B15">
        <w:rPr>
          <w:rFonts w:ascii="Times New Roman" w:hAnsi="Times New Roman" w:cs="Times New Roman"/>
          <w:b/>
        </w:rPr>
        <w:t xml:space="preserve"> for each year</w:t>
      </w:r>
      <w:r w:rsidRPr="00B64AED">
        <w:rPr>
          <w:rFonts w:ascii="Times New Roman" w:hAnsi="Times New Roman" w:cs="Times New Roman"/>
          <w:b/>
        </w:rPr>
        <w:t>.</w:t>
      </w:r>
      <w:r w:rsidRPr="007C206C">
        <w:rPr>
          <w:rFonts w:ascii="Times New Roman" w:hAnsi="Times New Roman" w:cs="Times New Roman"/>
        </w:rPr>
        <w:t xml:space="preserve"> The reference level </w:t>
      </w:r>
      <w:r w:rsidR="005D1915">
        <w:rPr>
          <w:rFonts w:ascii="Times New Roman" w:hAnsi="Times New Roman" w:cs="Times New Roman"/>
        </w:rPr>
        <w:t>was the ambient growing season, typical grazing timing</w:t>
      </w:r>
      <w:r w:rsidR="008D6131">
        <w:rPr>
          <w:rFonts w:ascii="Times New Roman" w:hAnsi="Times New Roman" w:cs="Times New Roman"/>
        </w:rPr>
        <w:t xml:space="preserve"> treatment</w:t>
      </w:r>
      <w:r w:rsidRPr="007C206C">
        <w:rPr>
          <w:rFonts w:ascii="Times New Roman" w:hAnsi="Times New Roman" w:cs="Times New Roman"/>
        </w:rPr>
        <w:t xml:space="preserve">. Abbreviations: Early = early </w:t>
      </w:r>
      <w:r>
        <w:rPr>
          <w:rFonts w:ascii="Times New Roman" w:hAnsi="Times New Roman" w:cs="Times New Roman"/>
        </w:rPr>
        <w:t>grazing</w:t>
      </w:r>
      <w:r w:rsidRPr="007C206C">
        <w:rPr>
          <w:rFonts w:ascii="Times New Roman" w:hAnsi="Times New Roman" w:cs="Times New Roman"/>
        </w:rPr>
        <w:t xml:space="preserve">, Late = late </w:t>
      </w:r>
      <w:r>
        <w:rPr>
          <w:rFonts w:ascii="Times New Roman" w:hAnsi="Times New Roman" w:cs="Times New Roman"/>
        </w:rPr>
        <w:t>grazing</w:t>
      </w:r>
      <w:r w:rsidRPr="007C206C">
        <w:rPr>
          <w:rFonts w:ascii="Times New Roman" w:hAnsi="Times New Roman" w:cs="Times New Roman"/>
        </w:rPr>
        <w:t xml:space="preserve">, None = no </w:t>
      </w:r>
      <w:r>
        <w:rPr>
          <w:rFonts w:ascii="Times New Roman" w:hAnsi="Times New Roman" w:cs="Times New Roman"/>
        </w:rPr>
        <w:t>grazing</w:t>
      </w:r>
      <w:r w:rsidRPr="007C206C">
        <w:rPr>
          <w:rFonts w:ascii="Times New Roman" w:hAnsi="Times New Roman" w:cs="Times New Roman"/>
        </w:rPr>
        <w:t xml:space="preserve">, </w:t>
      </w:r>
      <w:r w:rsidR="001C5DB8">
        <w:rPr>
          <w:rFonts w:ascii="Times New Roman" w:hAnsi="Times New Roman" w:cs="Times New Roman"/>
        </w:rPr>
        <w:t>Advanced</w:t>
      </w:r>
      <w:r w:rsidRPr="007C206C">
        <w:rPr>
          <w:rFonts w:ascii="Times New Roman" w:hAnsi="Times New Roman" w:cs="Times New Roman"/>
        </w:rPr>
        <w:t xml:space="preserve"> = </w:t>
      </w:r>
      <w:r w:rsidR="001C5DB8">
        <w:rPr>
          <w:rFonts w:ascii="Times New Roman" w:hAnsi="Times New Roman" w:cs="Times New Roman"/>
        </w:rPr>
        <w:t>advanced growing season treatment</w:t>
      </w:r>
      <w:r w:rsidRPr="007C206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tbl>
      <w:tblPr>
        <w:tblpPr w:leftFromText="180" w:rightFromText="180" w:vertAnchor="text" w:horzAnchor="margin" w:tblpY="162"/>
        <w:tblW w:w="12252" w:type="dxa"/>
        <w:tblLayout w:type="fixed"/>
        <w:tblLook w:val="04A0" w:firstRow="1" w:lastRow="0" w:firstColumn="1" w:lastColumn="0" w:noHBand="0" w:noVBand="1"/>
      </w:tblPr>
      <w:tblGrid>
        <w:gridCol w:w="1556"/>
        <w:gridCol w:w="236"/>
        <w:gridCol w:w="1259"/>
        <w:gridCol w:w="1260"/>
        <w:gridCol w:w="900"/>
        <w:gridCol w:w="236"/>
        <w:gridCol w:w="1204"/>
        <w:gridCol w:w="1170"/>
        <w:gridCol w:w="900"/>
        <w:gridCol w:w="236"/>
        <w:gridCol w:w="1024"/>
        <w:gridCol w:w="1269"/>
        <w:gridCol w:w="1002"/>
      </w:tblGrid>
      <w:tr w:rsidR="00092406" w:rsidRPr="008722FA" w14:paraId="26DEBD07" w14:textId="77777777" w:rsidTr="008722FA">
        <w:trPr>
          <w:trHeight w:val="320"/>
        </w:trPr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9BDC95" w14:textId="77777777" w:rsidR="00092406" w:rsidRPr="008722FA" w:rsidRDefault="00092406" w:rsidP="008722FA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8722FA">
              <w:rPr>
                <w:rFonts w:ascii="Times Roman" w:eastAsia="Times New Roman" w:hAnsi="Times Roman" w:cs="Times New Roman"/>
                <w:b/>
                <w:color w:val="000000"/>
              </w:rPr>
              <w:t> 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6A0B0F" w14:textId="77777777" w:rsidR="00092406" w:rsidRDefault="00092406" w:rsidP="008722FA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 </w:t>
            </w:r>
          </w:p>
        </w:tc>
        <w:tc>
          <w:tcPr>
            <w:tcW w:w="34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370A80" w14:textId="77777777" w:rsidR="00092406" w:rsidRPr="008722FA" w:rsidRDefault="00092406" w:rsidP="008722FA">
            <w:pPr>
              <w:jc w:val="center"/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8722FA">
              <w:rPr>
                <w:rFonts w:ascii="Times Roman" w:eastAsia="Times New Roman" w:hAnsi="Times Roman" w:cs="Times New Roman"/>
                <w:b/>
                <w:color w:val="000000"/>
              </w:rPr>
              <w:t>Foliar %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AB859" w14:textId="77777777" w:rsidR="00092406" w:rsidRPr="008722FA" w:rsidRDefault="00092406" w:rsidP="008722FA">
            <w:pPr>
              <w:jc w:val="center"/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8722FA">
              <w:rPr>
                <w:rFonts w:ascii="Times Roman" w:eastAsia="Times New Roman" w:hAnsi="Times Roman" w:cs="Times New Roman"/>
                <w:b/>
                <w:color w:val="000000"/>
              </w:rPr>
              <w:t> </w:t>
            </w:r>
          </w:p>
        </w:tc>
        <w:tc>
          <w:tcPr>
            <w:tcW w:w="32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9F253F" w14:textId="77777777" w:rsidR="00092406" w:rsidRPr="008722FA" w:rsidRDefault="00092406" w:rsidP="008722FA">
            <w:pPr>
              <w:jc w:val="center"/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8722FA">
              <w:rPr>
                <w:rFonts w:ascii="Times Roman" w:eastAsia="Times New Roman" w:hAnsi="Times Roman" w:cs="Times New Roman"/>
                <w:b/>
                <w:color w:val="000000"/>
              </w:rPr>
              <w:t>Foliar %C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49F8E" w14:textId="77777777" w:rsidR="00092406" w:rsidRPr="008722FA" w:rsidRDefault="00092406" w:rsidP="008722FA">
            <w:pPr>
              <w:jc w:val="center"/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8722FA">
              <w:rPr>
                <w:rFonts w:ascii="Times Roman" w:eastAsia="Times New Roman" w:hAnsi="Times Roman" w:cs="Times New Roman"/>
                <w:b/>
                <w:color w:val="000000"/>
              </w:rPr>
              <w:t> </w:t>
            </w:r>
          </w:p>
        </w:tc>
        <w:tc>
          <w:tcPr>
            <w:tcW w:w="32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49D0DF" w14:textId="77777777" w:rsidR="00092406" w:rsidRPr="008722FA" w:rsidRDefault="00092406" w:rsidP="008722FA">
            <w:pPr>
              <w:jc w:val="center"/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8722FA">
              <w:rPr>
                <w:rFonts w:ascii="Times Roman" w:eastAsia="Times New Roman" w:hAnsi="Times Roman" w:cs="Times New Roman"/>
                <w:b/>
                <w:color w:val="000000"/>
              </w:rPr>
              <w:t>Foliar C:N</w:t>
            </w:r>
          </w:p>
        </w:tc>
      </w:tr>
      <w:tr w:rsidR="00092406" w:rsidRPr="008722FA" w14:paraId="25CA5368" w14:textId="77777777" w:rsidTr="008722FA">
        <w:trPr>
          <w:trHeight w:val="320"/>
        </w:trPr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0669FE" w14:textId="77777777" w:rsidR="00092406" w:rsidRPr="008722FA" w:rsidRDefault="00092406" w:rsidP="008722FA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8722FA">
              <w:rPr>
                <w:rFonts w:ascii="Times Roman" w:eastAsia="Times New Roman" w:hAnsi="Times Roman" w:cs="Times New Roman"/>
                <w:b/>
                <w:color w:val="000000"/>
              </w:rPr>
              <w:t>Effect</w:t>
            </w:r>
          </w:p>
        </w:tc>
        <w:tc>
          <w:tcPr>
            <w:tcW w:w="236" w:type="dxa"/>
            <w:vAlign w:val="center"/>
            <w:hideMark/>
          </w:tcPr>
          <w:p w14:paraId="731D14CE" w14:textId="77777777" w:rsidR="00092406" w:rsidRDefault="00092406" w:rsidP="008722FA">
            <w:pPr>
              <w:rPr>
                <w:rFonts w:ascii="Times Roman" w:eastAsia="Times New Roman" w:hAnsi="Times Roman" w:cs="Times New Roman"/>
                <w:color w:val="00000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B41361" w14:textId="18F99EB6" w:rsidR="00092406" w:rsidRPr="008722FA" w:rsidRDefault="008D6131" w:rsidP="008722FA">
            <w:pPr>
              <w:jc w:val="center"/>
              <w:rPr>
                <w:rFonts w:ascii="Times Roman" w:eastAsia="Times New Roman" w:hAnsi="Times Roman" w:cs="Times New Roman"/>
                <w:b/>
                <w:color w:val="000000"/>
              </w:rPr>
            </w:pPr>
            <w:r>
              <w:rPr>
                <w:rFonts w:ascii="Times Roman" w:eastAsia="Times New Roman" w:hAnsi="Times Roman" w:cs="Times New Roman"/>
                <w:b/>
                <w:color w:val="000000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58437C" w14:textId="430679A8" w:rsidR="00092406" w:rsidRPr="008722FA" w:rsidRDefault="008D6131" w:rsidP="008722FA">
            <w:pPr>
              <w:jc w:val="center"/>
              <w:rPr>
                <w:rFonts w:ascii="Times Roman" w:eastAsia="Times New Roman" w:hAnsi="Times Roman" w:cs="Times New Roman"/>
                <w:b/>
                <w:color w:val="000000"/>
              </w:rPr>
            </w:pPr>
            <w:r>
              <w:rPr>
                <w:rFonts w:ascii="Times Roman" w:eastAsia="Times New Roman" w:hAnsi="Times Roman" w:cs="Times New Roman"/>
                <w:b/>
                <w:color w:val="000000"/>
              </w:rPr>
              <w:t>20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21BE52" w14:textId="41998BD9" w:rsidR="00092406" w:rsidRPr="008722FA" w:rsidRDefault="008D6131" w:rsidP="008722FA">
            <w:pPr>
              <w:jc w:val="center"/>
              <w:rPr>
                <w:rFonts w:ascii="Times Roman" w:eastAsia="Times New Roman" w:hAnsi="Times Roman" w:cs="Times New Roman"/>
                <w:b/>
                <w:color w:val="000000"/>
              </w:rPr>
            </w:pPr>
            <w:r>
              <w:rPr>
                <w:rFonts w:ascii="Times Roman" w:eastAsia="Times New Roman" w:hAnsi="Times Roman" w:cs="Times New Roman"/>
                <w:b/>
                <w:color w:val="000000"/>
              </w:rPr>
              <w:t>2016</w:t>
            </w:r>
          </w:p>
        </w:tc>
        <w:tc>
          <w:tcPr>
            <w:tcW w:w="236" w:type="dxa"/>
            <w:noWrap/>
            <w:vAlign w:val="bottom"/>
            <w:hideMark/>
          </w:tcPr>
          <w:p w14:paraId="4A8F1433" w14:textId="77777777" w:rsidR="00092406" w:rsidRPr="008722FA" w:rsidRDefault="00092406" w:rsidP="008722FA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06BC25" w14:textId="6CEFABFC" w:rsidR="00092406" w:rsidRPr="008722FA" w:rsidRDefault="008D6131" w:rsidP="008722FA">
            <w:pPr>
              <w:jc w:val="center"/>
              <w:rPr>
                <w:rFonts w:ascii="Times Roman" w:eastAsia="Times New Roman" w:hAnsi="Times Roman" w:cs="Times New Roman"/>
                <w:b/>
                <w:color w:val="000000"/>
              </w:rPr>
            </w:pPr>
            <w:r>
              <w:rPr>
                <w:rFonts w:ascii="Times Roman" w:eastAsia="Times New Roman" w:hAnsi="Times Roman" w:cs="Times New Roman"/>
                <w:b/>
                <w:color w:val="000000"/>
              </w:rPr>
              <w:t>2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6CCC8F" w14:textId="07A135AD" w:rsidR="00092406" w:rsidRPr="008722FA" w:rsidRDefault="008D6131" w:rsidP="008722FA">
            <w:pPr>
              <w:jc w:val="center"/>
              <w:rPr>
                <w:rFonts w:ascii="Times Roman" w:eastAsia="Times New Roman" w:hAnsi="Times Roman" w:cs="Times New Roman"/>
                <w:b/>
                <w:color w:val="000000"/>
              </w:rPr>
            </w:pPr>
            <w:r>
              <w:rPr>
                <w:rFonts w:ascii="Times Roman" w:eastAsia="Times New Roman" w:hAnsi="Times Roman" w:cs="Times New Roman"/>
                <w:b/>
                <w:color w:val="000000"/>
              </w:rPr>
              <w:t>20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F039D4" w14:textId="1E839445" w:rsidR="00092406" w:rsidRPr="008722FA" w:rsidRDefault="008D6131" w:rsidP="008722FA">
            <w:pPr>
              <w:jc w:val="center"/>
              <w:rPr>
                <w:rFonts w:ascii="Times Roman" w:eastAsia="Times New Roman" w:hAnsi="Times Roman" w:cs="Times New Roman"/>
                <w:b/>
                <w:color w:val="000000"/>
              </w:rPr>
            </w:pPr>
            <w:r>
              <w:rPr>
                <w:rFonts w:ascii="Times Roman" w:eastAsia="Times New Roman" w:hAnsi="Times Roman" w:cs="Times New Roman"/>
                <w:b/>
                <w:color w:val="000000"/>
              </w:rPr>
              <w:t>2016</w:t>
            </w:r>
          </w:p>
        </w:tc>
        <w:tc>
          <w:tcPr>
            <w:tcW w:w="236" w:type="dxa"/>
            <w:noWrap/>
            <w:vAlign w:val="bottom"/>
            <w:hideMark/>
          </w:tcPr>
          <w:p w14:paraId="4DE7567A" w14:textId="77777777" w:rsidR="00092406" w:rsidRPr="008722FA" w:rsidRDefault="00092406" w:rsidP="008722FA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ED65B4" w14:textId="15E4316B" w:rsidR="00092406" w:rsidRPr="008722FA" w:rsidRDefault="008D6131" w:rsidP="008722FA">
            <w:pPr>
              <w:jc w:val="center"/>
              <w:rPr>
                <w:rFonts w:ascii="Times Roman" w:eastAsia="Times New Roman" w:hAnsi="Times Roman" w:cs="Times New Roman"/>
                <w:b/>
                <w:color w:val="000000"/>
              </w:rPr>
            </w:pPr>
            <w:r>
              <w:rPr>
                <w:rFonts w:ascii="Times Roman" w:eastAsia="Times New Roman" w:hAnsi="Times Roman" w:cs="Times New Roman"/>
                <w:b/>
                <w:color w:val="000000"/>
              </w:rPr>
              <w:t>201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638CFF" w14:textId="0AA6183E" w:rsidR="00092406" w:rsidRPr="008722FA" w:rsidRDefault="008D6131" w:rsidP="008722FA">
            <w:pPr>
              <w:jc w:val="center"/>
              <w:rPr>
                <w:rFonts w:ascii="Times Roman" w:eastAsia="Times New Roman" w:hAnsi="Times Roman" w:cs="Times New Roman"/>
                <w:b/>
                <w:color w:val="000000"/>
              </w:rPr>
            </w:pPr>
            <w:r>
              <w:rPr>
                <w:rFonts w:ascii="Times Roman" w:eastAsia="Times New Roman" w:hAnsi="Times Roman" w:cs="Times New Roman"/>
                <w:b/>
                <w:color w:val="000000"/>
              </w:rPr>
              <w:t>201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24EDF9" w14:textId="6DBB9F27" w:rsidR="00092406" w:rsidRPr="008722FA" w:rsidRDefault="008D6131" w:rsidP="008722FA">
            <w:pPr>
              <w:jc w:val="center"/>
              <w:rPr>
                <w:rFonts w:ascii="Times Roman" w:eastAsia="Times New Roman" w:hAnsi="Times Roman" w:cs="Times New Roman"/>
                <w:b/>
                <w:color w:val="000000"/>
              </w:rPr>
            </w:pPr>
            <w:r>
              <w:rPr>
                <w:rFonts w:ascii="Times Roman" w:eastAsia="Times New Roman" w:hAnsi="Times Roman" w:cs="Times New Roman"/>
                <w:b/>
                <w:color w:val="000000"/>
              </w:rPr>
              <w:t>2016</w:t>
            </w:r>
          </w:p>
        </w:tc>
      </w:tr>
      <w:tr w:rsidR="008D6131" w14:paraId="32777AF8" w14:textId="77777777" w:rsidTr="008D6131">
        <w:trPr>
          <w:trHeight w:val="320"/>
        </w:trPr>
        <w:tc>
          <w:tcPr>
            <w:tcW w:w="1556" w:type="dxa"/>
            <w:vAlign w:val="center"/>
            <w:hideMark/>
          </w:tcPr>
          <w:p w14:paraId="56197E6A" w14:textId="465C0C67" w:rsidR="008D6131" w:rsidRPr="008722FA" w:rsidRDefault="008D6131" w:rsidP="008D6131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8722FA">
              <w:rPr>
                <w:rFonts w:ascii="Times Roman" w:eastAsia="Times New Roman" w:hAnsi="Times Roman" w:cs="Times New Roman"/>
                <w:b/>
                <w:color w:val="000000"/>
              </w:rPr>
              <w:t xml:space="preserve">Early </w:t>
            </w:r>
          </w:p>
        </w:tc>
        <w:tc>
          <w:tcPr>
            <w:tcW w:w="236" w:type="dxa"/>
            <w:vAlign w:val="center"/>
            <w:hideMark/>
          </w:tcPr>
          <w:p w14:paraId="2B138545" w14:textId="77777777" w:rsidR="008D6131" w:rsidRDefault="008D6131" w:rsidP="008D6131">
            <w:pPr>
              <w:rPr>
                <w:rFonts w:ascii="Times Roman" w:eastAsia="Times New Roman" w:hAnsi="Times Roman" w:cs="Times New Roman"/>
                <w:color w:val="000000"/>
              </w:rPr>
            </w:pPr>
          </w:p>
        </w:tc>
        <w:tc>
          <w:tcPr>
            <w:tcW w:w="1259" w:type="dxa"/>
            <w:vAlign w:val="bottom"/>
          </w:tcPr>
          <w:p w14:paraId="26EC7CF6" w14:textId="7BEF4DF1" w:rsidR="008D6131" w:rsidRPr="004C7B15" w:rsidRDefault="00022B0B" w:rsidP="008D6131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20%</w:t>
            </w:r>
          </w:p>
        </w:tc>
        <w:tc>
          <w:tcPr>
            <w:tcW w:w="1260" w:type="dxa"/>
            <w:vAlign w:val="bottom"/>
          </w:tcPr>
          <w:p w14:paraId="5982BB7D" w14:textId="58A2AF96" w:rsidR="008D6131" w:rsidRPr="004C7B15" w:rsidRDefault="008509EF" w:rsidP="008D6131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14%</w:t>
            </w:r>
          </w:p>
        </w:tc>
        <w:tc>
          <w:tcPr>
            <w:tcW w:w="900" w:type="dxa"/>
            <w:vAlign w:val="bottom"/>
          </w:tcPr>
          <w:p w14:paraId="075F8740" w14:textId="643A8F0B" w:rsidR="008D6131" w:rsidRPr="00FB5DDF" w:rsidRDefault="001130DF" w:rsidP="008D6131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FB5DDF">
              <w:rPr>
                <w:rFonts w:ascii="Times Roman" w:eastAsia="Times New Roman" w:hAnsi="Times Roman" w:cs="Times New Roman"/>
                <w:color w:val="000000"/>
              </w:rPr>
              <w:t>14%</w:t>
            </w:r>
          </w:p>
        </w:tc>
        <w:tc>
          <w:tcPr>
            <w:tcW w:w="236" w:type="dxa"/>
            <w:noWrap/>
            <w:vAlign w:val="bottom"/>
          </w:tcPr>
          <w:p w14:paraId="76D457BF" w14:textId="77777777" w:rsidR="008D6131" w:rsidRPr="00FB5DDF" w:rsidRDefault="008D6131" w:rsidP="008D6131">
            <w:pPr>
              <w:rPr>
                <w:rFonts w:ascii="Times Roman" w:eastAsia="Times New Roman" w:hAnsi="Times Roman" w:cs="Times New Roman"/>
                <w:color w:val="000000"/>
              </w:rPr>
            </w:pPr>
          </w:p>
        </w:tc>
        <w:tc>
          <w:tcPr>
            <w:tcW w:w="1204" w:type="dxa"/>
            <w:noWrap/>
            <w:vAlign w:val="bottom"/>
          </w:tcPr>
          <w:p w14:paraId="4B372EC0" w14:textId="6B4F09D9" w:rsidR="008D6131" w:rsidRPr="00FB5DDF" w:rsidRDefault="00B22415" w:rsidP="008D6131">
            <w:pPr>
              <w:jc w:val="center"/>
              <w:rPr>
                <w:rFonts w:ascii="Times Roman" w:eastAsia="Times New Roman" w:hAnsi="Times Roman" w:cs="Times New Roman"/>
                <w:bCs/>
                <w:color w:val="000000"/>
              </w:rPr>
            </w:pPr>
            <w:r w:rsidRPr="00FB5DDF">
              <w:rPr>
                <w:rFonts w:ascii="Times Roman" w:eastAsia="Times New Roman" w:hAnsi="Times Roman" w:cs="Times New Roman"/>
                <w:bCs/>
                <w:color w:val="000000"/>
              </w:rPr>
              <w:t>-5%</w:t>
            </w:r>
          </w:p>
        </w:tc>
        <w:tc>
          <w:tcPr>
            <w:tcW w:w="1170" w:type="dxa"/>
            <w:noWrap/>
            <w:vAlign w:val="bottom"/>
          </w:tcPr>
          <w:p w14:paraId="1F09590A" w14:textId="478C4112" w:rsidR="008D6131" w:rsidRPr="00FB5DDF" w:rsidRDefault="00B22415" w:rsidP="008D6131">
            <w:pPr>
              <w:jc w:val="center"/>
              <w:rPr>
                <w:rFonts w:ascii="Times Roman" w:eastAsia="Times New Roman" w:hAnsi="Times Roman" w:cs="Times New Roman"/>
                <w:bCs/>
                <w:color w:val="000000"/>
              </w:rPr>
            </w:pPr>
            <w:r w:rsidRPr="00FB5DDF">
              <w:rPr>
                <w:rFonts w:ascii="Times Roman" w:eastAsia="Times New Roman" w:hAnsi="Times Roman" w:cs="Times New Roman"/>
                <w:bCs/>
                <w:color w:val="000000"/>
              </w:rPr>
              <w:t>-1%</w:t>
            </w:r>
          </w:p>
        </w:tc>
        <w:tc>
          <w:tcPr>
            <w:tcW w:w="900" w:type="dxa"/>
            <w:noWrap/>
            <w:vAlign w:val="bottom"/>
          </w:tcPr>
          <w:p w14:paraId="44A98D94" w14:textId="40534E08" w:rsidR="008D6131" w:rsidRPr="00FB5DDF" w:rsidRDefault="004C7B15" w:rsidP="008D6131">
            <w:pPr>
              <w:jc w:val="center"/>
              <w:rPr>
                <w:rFonts w:ascii="Times Roman" w:eastAsia="Times New Roman" w:hAnsi="Times Roman" w:cs="Times New Roman"/>
                <w:bCs/>
                <w:color w:val="000000"/>
              </w:rPr>
            </w:pPr>
            <w:r w:rsidRPr="00FB5DDF">
              <w:rPr>
                <w:rFonts w:ascii="Times Roman" w:eastAsia="Times New Roman" w:hAnsi="Times Roman" w:cs="Times New Roman"/>
                <w:bCs/>
                <w:color w:val="000000"/>
              </w:rPr>
              <w:t>-6%</w:t>
            </w:r>
          </w:p>
        </w:tc>
        <w:tc>
          <w:tcPr>
            <w:tcW w:w="236" w:type="dxa"/>
            <w:noWrap/>
            <w:vAlign w:val="bottom"/>
          </w:tcPr>
          <w:p w14:paraId="37A94267" w14:textId="77777777" w:rsidR="008D6131" w:rsidRPr="00FB5DDF" w:rsidRDefault="008D6131" w:rsidP="008D6131">
            <w:pPr>
              <w:rPr>
                <w:rFonts w:ascii="Times Roman" w:eastAsia="Times New Roman" w:hAnsi="Times Roman" w:cs="Times New Roman"/>
                <w:bCs/>
                <w:color w:val="000000"/>
              </w:rPr>
            </w:pPr>
          </w:p>
        </w:tc>
        <w:tc>
          <w:tcPr>
            <w:tcW w:w="1024" w:type="dxa"/>
            <w:noWrap/>
            <w:vAlign w:val="bottom"/>
          </w:tcPr>
          <w:p w14:paraId="736548E0" w14:textId="5271D633" w:rsidR="008D6131" w:rsidRPr="00FB5DDF" w:rsidRDefault="00FB5DDF" w:rsidP="008D6131">
            <w:pPr>
              <w:jc w:val="center"/>
              <w:rPr>
                <w:rFonts w:ascii="Times Roman" w:eastAsia="Times New Roman" w:hAnsi="Times Roman" w:cs="Times New Roman"/>
                <w:bCs/>
                <w:color w:val="000000"/>
              </w:rPr>
            </w:pPr>
            <w:r>
              <w:rPr>
                <w:rFonts w:ascii="Times Roman" w:eastAsia="Times New Roman" w:hAnsi="Times Roman" w:cs="Times New Roman"/>
                <w:bCs/>
                <w:color w:val="000000"/>
              </w:rPr>
              <w:t>-23%</w:t>
            </w:r>
          </w:p>
        </w:tc>
        <w:tc>
          <w:tcPr>
            <w:tcW w:w="1269" w:type="dxa"/>
            <w:noWrap/>
            <w:vAlign w:val="bottom"/>
          </w:tcPr>
          <w:p w14:paraId="0FA9A2F4" w14:textId="0B748485" w:rsidR="008D6131" w:rsidRPr="00FB5DDF" w:rsidRDefault="00FB5DDF" w:rsidP="008D6131">
            <w:pPr>
              <w:jc w:val="center"/>
              <w:rPr>
                <w:rFonts w:ascii="Times Roman" w:eastAsia="Times New Roman" w:hAnsi="Times Roman" w:cs="Times New Roman"/>
                <w:bCs/>
                <w:color w:val="000000"/>
              </w:rPr>
            </w:pPr>
            <w:r>
              <w:rPr>
                <w:rFonts w:ascii="Times Roman" w:eastAsia="Times New Roman" w:hAnsi="Times Roman" w:cs="Times New Roman"/>
                <w:bCs/>
                <w:color w:val="000000"/>
              </w:rPr>
              <w:t>-12%</w:t>
            </w:r>
          </w:p>
        </w:tc>
        <w:tc>
          <w:tcPr>
            <w:tcW w:w="1002" w:type="dxa"/>
            <w:noWrap/>
            <w:vAlign w:val="bottom"/>
          </w:tcPr>
          <w:p w14:paraId="79DD1B91" w14:textId="05E9C7E3" w:rsidR="008D6131" w:rsidRPr="00FB5DDF" w:rsidRDefault="00FB5DDF" w:rsidP="008D6131">
            <w:pPr>
              <w:jc w:val="center"/>
              <w:rPr>
                <w:rFonts w:ascii="Times Roman" w:eastAsia="Times New Roman" w:hAnsi="Times Roman" w:cs="Times New Roman"/>
                <w:bCs/>
                <w:color w:val="000000"/>
              </w:rPr>
            </w:pPr>
            <w:r>
              <w:rPr>
                <w:rFonts w:ascii="Times Roman" w:eastAsia="Times New Roman" w:hAnsi="Times Roman" w:cs="Times New Roman"/>
                <w:bCs/>
                <w:color w:val="000000"/>
              </w:rPr>
              <w:t>-16</w:t>
            </w:r>
            <w:r w:rsidR="004C7B15" w:rsidRPr="00FB5DDF">
              <w:rPr>
                <w:rFonts w:ascii="Times Roman" w:eastAsia="Times New Roman" w:hAnsi="Times Roman" w:cs="Times New Roman"/>
                <w:bCs/>
                <w:color w:val="000000"/>
              </w:rPr>
              <w:t>%</w:t>
            </w:r>
          </w:p>
        </w:tc>
      </w:tr>
      <w:tr w:rsidR="008D6131" w14:paraId="1E762204" w14:textId="77777777" w:rsidTr="008D6131">
        <w:trPr>
          <w:trHeight w:val="320"/>
        </w:trPr>
        <w:tc>
          <w:tcPr>
            <w:tcW w:w="1556" w:type="dxa"/>
            <w:vAlign w:val="center"/>
            <w:hideMark/>
          </w:tcPr>
          <w:p w14:paraId="2CB54826" w14:textId="50151279" w:rsidR="008D6131" w:rsidRPr="008722FA" w:rsidRDefault="008D6131" w:rsidP="008D6131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8722FA">
              <w:rPr>
                <w:rFonts w:ascii="Times Roman" w:eastAsia="Times New Roman" w:hAnsi="Times Roman" w:cs="Times New Roman"/>
                <w:b/>
                <w:color w:val="000000"/>
              </w:rPr>
              <w:t xml:space="preserve">Late </w:t>
            </w:r>
          </w:p>
        </w:tc>
        <w:tc>
          <w:tcPr>
            <w:tcW w:w="236" w:type="dxa"/>
            <w:vAlign w:val="center"/>
            <w:hideMark/>
          </w:tcPr>
          <w:p w14:paraId="419D9B4B" w14:textId="77777777" w:rsidR="008D6131" w:rsidRDefault="008D6131" w:rsidP="008D6131">
            <w:pPr>
              <w:rPr>
                <w:rFonts w:ascii="Times Roman" w:eastAsia="Times New Roman" w:hAnsi="Times Roman" w:cs="Times New Roman"/>
                <w:color w:val="000000"/>
              </w:rPr>
            </w:pPr>
          </w:p>
        </w:tc>
        <w:tc>
          <w:tcPr>
            <w:tcW w:w="1259" w:type="dxa"/>
            <w:vAlign w:val="bottom"/>
          </w:tcPr>
          <w:p w14:paraId="565B5CA5" w14:textId="268E01B3" w:rsidR="008D6131" w:rsidRPr="004C7B15" w:rsidRDefault="00022B0B" w:rsidP="008D6131">
            <w:pPr>
              <w:jc w:val="center"/>
              <w:rPr>
                <w:rFonts w:ascii="Times Roman" w:eastAsia="Times New Roman" w:hAnsi="Times Roman" w:cs="Times New Roman"/>
                <w:bCs/>
                <w:color w:val="000000"/>
              </w:rPr>
            </w:pPr>
            <w:r>
              <w:rPr>
                <w:rFonts w:ascii="Times Roman" w:eastAsia="Times New Roman" w:hAnsi="Times Roman" w:cs="Times New Roman"/>
                <w:bCs/>
                <w:color w:val="000000"/>
              </w:rPr>
              <w:t>-10%</w:t>
            </w:r>
          </w:p>
        </w:tc>
        <w:tc>
          <w:tcPr>
            <w:tcW w:w="1260" w:type="dxa"/>
            <w:vAlign w:val="bottom"/>
          </w:tcPr>
          <w:p w14:paraId="09FDFBF6" w14:textId="01476E68" w:rsidR="008D6131" w:rsidRPr="004C7B15" w:rsidRDefault="001556A0" w:rsidP="008D6131">
            <w:pPr>
              <w:jc w:val="center"/>
              <w:rPr>
                <w:rFonts w:ascii="Times Roman" w:eastAsia="Times New Roman" w:hAnsi="Times Roman" w:cs="Times New Roman"/>
                <w:bCs/>
                <w:color w:val="000000"/>
              </w:rPr>
            </w:pPr>
            <w:r>
              <w:rPr>
                <w:rFonts w:ascii="Times Roman" w:eastAsia="Times New Roman" w:hAnsi="Times Roman" w:cs="Times New Roman"/>
                <w:bCs/>
                <w:color w:val="000000"/>
              </w:rPr>
              <w:t>-11%</w:t>
            </w:r>
          </w:p>
        </w:tc>
        <w:tc>
          <w:tcPr>
            <w:tcW w:w="900" w:type="dxa"/>
            <w:vAlign w:val="bottom"/>
          </w:tcPr>
          <w:p w14:paraId="6FB7D3EC" w14:textId="70CB6C01" w:rsidR="008D6131" w:rsidRPr="00FB5DDF" w:rsidRDefault="005D071E" w:rsidP="008D6131">
            <w:pPr>
              <w:jc w:val="center"/>
              <w:rPr>
                <w:rFonts w:ascii="Times Roman" w:eastAsia="Times New Roman" w:hAnsi="Times Roman" w:cs="Times New Roman"/>
                <w:bCs/>
                <w:color w:val="000000"/>
              </w:rPr>
            </w:pPr>
            <w:r w:rsidRPr="00FB5DDF">
              <w:rPr>
                <w:rFonts w:ascii="Times Roman" w:eastAsia="Times New Roman" w:hAnsi="Times Roman" w:cs="Times New Roman"/>
                <w:bCs/>
                <w:color w:val="000000"/>
              </w:rPr>
              <w:t>-</w:t>
            </w:r>
            <w:r w:rsidR="00F77FD0" w:rsidRPr="00FB5DDF">
              <w:rPr>
                <w:rFonts w:ascii="Times Roman" w:eastAsia="Times New Roman" w:hAnsi="Times Roman" w:cs="Times New Roman"/>
                <w:bCs/>
                <w:color w:val="000000"/>
              </w:rPr>
              <w:t>15</w:t>
            </w:r>
            <w:r w:rsidR="004C7B15" w:rsidRPr="00FB5DDF">
              <w:rPr>
                <w:rFonts w:ascii="Times Roman" w:eastAsia="Times New Roman" w:hAnsi="Times Roman" w:cs="Times New Roman"/>
                <w:bCs/>
                <w:color w:val="000000"/>
              </w:rPr>
              <w:t>%</w:t>
            </w:r>
          </w:p>
        </w:tc>
        <w:tc>
          <w:tcPr>
            <w:tcW w:w="236" w:type="dxa"/>
            <w:noWrap/>
            <w:vAlign w:val="bottom"/>
          </w:tcPr>
          <w:p w14:paraId="7A49F07A" w14:textId="77777777" w:rsidR="008D6131" w:rsidRPr="00FB5DDF" w:rsidRDefault="008D6131" w:rsidP="008D6131">
            <w:pPr>
              <w:rPr>
                <w:rFonts w:ascii="Times Roman" w:eastAsia="Times New Roman" w:hAnsi="Times Roman" w:cs="Times New Roman"/>
                <w:bCs/>
                <w:color w:val="000000"/>
              </w:rPr>
            </w:pPr>
          </w:p>
        </w:tc>
        <w:tc>
          <w:tcPr>
            <w:tcW w:w="1204" w:type="dxa"/>
            <w:noWrap/>
            <w:vAlign w:val="bottom"/>
          </w:tcPr>
          <w:p w14:paraId="019B8052" w14:textId="6CCFDD7E" w:rsidR="008D6131" w:rsidRPr="00FB5DDF" w:rsidRDefault="00FB5DDF" w:rsidP="008D6131">
            <w:pPr>
              <w:jc w:val="center"/>
              <w:rPr>
                <w:rFonts w:ascii="Times Roman" w:eastAsia="Times New Roman" w:hAnsi="Times Roman" w:cs="Times New Roman"/>
                <w:bCs/>
                <w:color w:val="000000"/>
              </w:rPr>
            </w:pPr>
            <w:r w:rsidRPr="00FB5DDF">
              <w:rPr>
                <w:rFonts w:ascii="Times Roman" w:eastAsia="Times New Roman" w:hAnsi="Times Roman" w:cs="Times New Roman"/>
                <w:bCs/>
                <w:color w:val="000000"/>
              </w:rPr>
              <w:t>4%</w:t>
            </w:r>
          </w:p>
        </w:tc>
        <w:tc>
          <w:tcPr>
            <w:tcW w:w="1170" w:type="dxa"/>
            <w:noWrap/>
            <w:vAlign w:val="bottom"/>
          </w:tcPr>
          <w:p w14:paraId="459670FA" w14:textId="6AA91D50" w:rsidR="008D6131" w:rsidRPr="00FB5DDF" w:rsidRDefault="00B22415" w:rsidP="008D6131">
            <w:pPr>
              <w:jc w:val="center"/>
              <w:rPr>
                <w:rFonts w:ascii="Times Roman" w:eastAsia="Times New Roman" w:hAnsi="Times Roman" w:cs="Times New Roman"/>
                <w:bCs/>
                <w:color w:val="000000"/>
              </w:rPr>
            </w:pPr>
            <w:r w:rsidRPr="00FB5DDF">
              <w:rPr>
                <w:rFonts w:ascii="Times Roman" w:eastAsia="Times New Roman" w:hAnsi="Times Roman" w:cs="Times New Roman"/>
                <w:bCs/>
                <w:color w:val="000000"/>
              </w:rPr>
              <w:t>2%</w:t>
            </w:r>
          </w:p>
        </w:tc>
        <w:tc>
          <w:tcPr>
            <w:tcW w:w="900" w:type="dxa"/>
            <w:noWrap/>
            <w:vAlign w:val="bottom"/>
          </w:tcPr>
          <w:p w14:paraId="37790096" w14:textId="6C5D10FE" w:rsidR="008D6131" w:rsidRPr="00FB5DDF" w:rsidRDefault="00B22415" w:rsidP="008D6131">
            <w:pPr>
              <w:jc w:val="center"/>
              <w:rPr>
                <w:rFonts w:ascii="Times Roman" w:eastAsia="Times New Roman" w:hAnsi="Times Roman" w:cs="Times New Roman"/>
                <w:bCs/>
                <w:color w:val="000000"/>
              </w:rPr>
            </w:pPr>
            <w:r w:rsidRPr="00FB5DDF">
              <w:rPr>
                <w:rFonts w:ascii="Times Roman" w:eastAsia="Times New Roman" w:hAnsi="Times Roman" w:cs="Times New Roman"/>
                <w:bCs/>
                <w:color w:val="000000"/>
              </w:rPr>
              <w:t>2%</w:t>
            </w:r>
          </w:p>
        </w:tc>
        <w:tc>
          <w:tcPr>
            <w:tcW w:w="236" w:type="dxa"/>
            <w:noWrap/>
            <w:vAlign w:val="bottom"/>
          </w:tcPr>
          <w:p w14:paraId="381850A9" w14:textId="77777777" w:rsidR="008D6131" w:rsidRPr="00FB5DDF" w:rsidRDefault="008D6131" w:rsidP="008D6131">
            <w:pPr>
              <w:rPr>
                <w:rFonts w:ascii="Times Roman" w:eastAsia="Times New Roman" w:hAnsi="Times Roman" w:cs="Times New Roman"/>
                <w:bCs/>
                <w:color w:val="000000"/>
              </w:rPr>
            </w:pPr>
          </w:p>
        </w:tc>
        <w:tc>
          <w:tcPr>
            <w:tcW w:w="1024" w:type="dxa"/>
            <w:noWrap/>
            <w:vAlign w:val="bottom"/>
          </w:tcPr>
          <w:p w14:paraId="17DB38E4" w14:textId="618BFCE5" w:rsidR="008D6131" w:rsidRPr="00FB5DDF" w:rsidRDefault="00FB5DDF" w:rsidP="008D6131">
            <w:pPr>
              <w:jc w:val="center"/>
              <w:rPr>
                <w:rFonts w:ascii="Times Roman" w:eastAsia="Times New Roman" w:hAnsi="Times Roman" w:cs="Times New Roman"/>
                <w:bCs/>
                <w:color w:val="000000"/>
              </w:rPr>
            </w:pPr>
            <w:r>
              <w:rPr>
                <w:rFonts w:ascii="Times Roman" w:eastAsia="Times New Roman" w:hAnsi="Times Roman" w:cs="Times New Roman"/>
                <w:bCs/>
                <w:color w:val="000000"/>
              </w:rPr>
              <w:t>17%</w:t>
            </w:r>
          </w:p>
        </w:tc>
        <w:tc>
          <w:tcPr>
            <w:tcW w:w="1269" w:type="dxa"/>
            <w:noWrap/>
            <w:vAlign w:val="bottom"/>
          </w:tcPr>
          <w:p w14:paraId="50223FF8" w14:textId="100C8E61" w:rsidR="008D6131" w:rsidRPr="00FB5DDF" w:rsidRDefault="00FB5DDF" w:rsidP="008D6131">
            <w:pPr>
              <w:jc w:val="center"/>
              <w:rPr>
                <w:rFonts w:ascii="Times Roman" w:eastAsia="Times New Roman" w:hAnsi="Times Roman" w:cs="Times New Roman"/>
                <w:bCs/>
                <w:color w:val="000000"/>
              </w:rPr>
            </w:pPr>
            <w:r>
              <w:rPr>
                <w:rFonts w:ascii="Times Roman" w:eastAsia="Times New Roman" w:hAnsi="Times Roman" w:cs="Times New Roman"/>
                <w:bCs/>
                <w:color w:val="000000"/>
              </w:rPr>
              <w:t>28%</w:t>
            </w:r>
          </w:p>
        </w:tc>
        <w:tc>
          <w:tcPr>
            <w:tcW w:w="1002" w:type="dxa"/>
            <w:noWrap/>
            <w:vAlign w:val="bottom"/>
          </w:tcPr>
          <w:p w14:paraId="4CFCEF53" w14:textId="211BFA18" w:rsidR="008D6131" w:rsidRPr="00FB5DDF" w:rsidRDefault="00FB5DDF" w:rsidP="008D6131">
            <w:pPr>
              <w:jc w:val="center"/>
              <w:rPr>
                <w:rFonts w:ascii="Times Roman" w:eastAsia="Times New Roman" w:hAnsi="Times Roman" w:cs="Times New Roman"/>
                <w:bCs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21</w:t>
            </w:r>
            <w:r w:rsidR="004C7B15" w:rsidRPr="00FB5DDF">
              <w:rPr>
                <w:rFonts w:ascii="Times Roman" w:eastAsia="Times New Roman" w:hAnsi="Times Roman" w:cs="Times New Roman"/>
                <w:color w:val="000000"/>
              </w:rPr>
              <w:t>%</w:t>
            </w:r>
          </w:p>
        </w:tc>
      </w:tr>
      <w:tr w:rsidR="008D6131" w14:paraId="60E0271F" w14:textId="77777777" w:rsidTr="008D6131">
        <w:trPr>
          <w:trHeight w:val="320"/>
        </w:trPr>
        <w:tc>
          <w:tcPr>
            <w:tcW w:w="1556" w:type="dxa"/>
            <w:vAlign w:val="center"/>
          </w:tcPr>
          <w:p w14:paraId="3503A548" w14:textId="53728EA3" w:rsidR="008D6131" w:rsidRPr="008722FA" w:rsidRDefault="008D6131" w:rsidP="008D6131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8722FA">
              <w:rPr>
                <w:rFonts w:ascii="Times Roman" w:eastAsia="Times New Roman" w:hAnsi="Times Roman" w:cs="Times New Roman"/>
                <w:b/>
                <w:color w:val="000000"/>
              </w:rPr>
              <w:t>None</w:t>
            </w:r>
          </w:p>
        </w:tc>
        <w:tc>
          <w:tcPr>
            <w:tcW w:w="236" w:type="dxa"/>
            <w:vAlign w:val="center"/>
            <w:hideMark/>
          </w:tcPr>
          <w:p w14:paraId="67E88CFA" w14:textId="77777777" w:rsidR="008D6131" w:rsidRDefault="008D6131" w:rsidP="008D6131">
            <w:pPr>
              <w:rPr>
                <w:rFonts w:ascii="Times Roman" w:eastAsia="Times New Roman" w:hAnsi="Times Roman" w:cs="Times New Roman"/>
                <w:color w:val="000000"/>
              </w:rPr>
            </w:pPr>
          </w:p>
        </w:tc>
        <w:tc>
          <w:tcPr>
            <w:tcW w:w="1259" w:type="dxa"/>
            <w:vAlign w:val="bottom"/>
          </w:tcPr>
          <w:p w14:paraId="5F753A25" w14:textId="30E40047" w:rsidR="008D6131" w:rsidRPr="004C7B15" w:rsidRDefault="00022B0B" w:rsidP="008D6131">
            <w:pPr>
              <w:jc w:val="center"/>
              <w:rPr>
                <w:rFonts w:ascii="Times Roman" w:eastAsia="Times New Roman" w:hAnsi="Times Roman" w:cs="Times New Roman"/>
                <w:bCs/>
                <w:color w:val="000000"/>
              </w:rPr>
            </w:pPr>
            <w:r>
              <w:rPr>
                <w:rFonts w:ascii="Times Roman" w:eastAsia="Times New Roman" w:hAnsi="Times Roman" w:cs="Times New Roman"/>
                <w:bCs/>
                <w:color w:val="000000"/>
              </w:rPr>
              <w:t>-18%</w:t>
            </w:r>
          </w:p>
        </w:tc>
        <w:tc>
          <w:tcPr>
            <w:tcW w:w="1260" w:type="dxa"/>
            <w:vAlign w:val="bottom"/>
          </w:tcPr>
          <w:p w14:paraId="2F4489CA" w14:textId="7CD039E6" w:rsidR="008D6131" w:rsidRPr="004C7B15" w:rsidRDefault="00022B0B" w:rsidP="008D6131">
            <w:pPr>
              <w:jc w:val="center"/>
              <w:rPr>
                <w:rFonts w:ascii="Times Roman" w:eastAsia="Times New Roman" w:hAnsi="Times Roman" w:cs="Times New Roman"/>
                <w:bCs/>
                <w:color w:val="000000"/>
              </w:rPr>
            </w:pPr>
            <w:r>
              <w:rPr>
                <w:rFonts w:ascii="Times Roman" w:eastAsia="Times New Roman" w:hAnsi="Times Roman" w:cs="Times New Roman"/>
                <w:bCs/>
                <w:color w:val="000000"/>
              </w:rPr>
              <w:t>-31%</w:t>
            </w:r>
          </w:p>
        </w:tc>
        <w:tc>
          <w:tcPr>
            <w:tcW w:w="900" w:type="dxa"/>
            <w:vAlign w:val="bottom"/>
          </w:tcPr>
          <w:p w14:paraId="7366D6E2" w14:textId="1F573CFD" w:rsidR="008D6131" w:rsidRPr="00FB5DDF" w:rsidRDefault="005D071E" w:rsidP="008D6131">
            <w:pPr>
              <w:jc w:val="center"/>
              <w:rPr>
                <w:rFonts w:ascii="Times Roman" w:eastAsia="Times New Roman" w:hAnsi="Times Roman" w:cs="Times New Roman"/>
                <w:bCs/>
                <w:color w:val="000000"/>
              </w:rPr>
            </w:pPr>
            <w:r w:rsidRPr="00FB5DDF">
              <w:rPr>
                <w:rFonts w:ascii="Times Roman" w:eastAsia="Times New Roman" w:hAnsi="Times Roman" w:cs="Times New Roman"/>
                <w:bCs/>
                <w:color w:val="000000"/>
              </w:rPr>
              <w:t>-</w:t>
            </w:r>
            <w:r w:rsidR="00F77FD0" w:rsidRPr="00FB5DDF">
              <w:rPr>
                <w:rFonts w:ascii="Times Roman" w:eastAsia="Times New Roman" w:hAnsi="Times Roman" w:cs="Times New Roman"/>
                <w:bCs/>
                <w:color w:val="000000"/>
              </w:rPr>
              <w:t>26</w:t>
            </w:r>
            <w:r w:rsidR="004C7B15" w:rsidRPr="00FB5DDF">
              <w:rPr>
                <w:rFonts w:ascii="Times Roman" w:eastAsia="Times New Roman" w:hAnsi="Times Roman" w:cs="Times New Roman"/>
                <w:bCs/>
                <w:color w:val="000000"/>
              </w:rPr>
              <w:t>%</w:t>
            </w:r>
          </w:p>
        </w:tc>
        <w:tc>
          <w:tcPr>
            <w:tcW w:w="236" w:type="dxa"/>
            <w:noWrap/>
            <w:vAlign w:val="bottom"/>
          </w:tcPr>
          <w:p w14:paraId="4B4E8766" w14:textId="77777777" w:rsidR="008D6131" w:rsidRPr="00FB5DDF" w:rsidRDefault="008D6131" w:rsidP="008D6131">
            <w:pPr>
              <w:rPr>
                <w:rFonts w:ascii="Times Roman" w:eastAsia="Times New Roman" w:hAnsi="Times Roman" w:cs="Times New Roman"/>
                <w:bCs/>
                <w:color w:val="000000"/>
              </w:rPr>
            </w:pPr>
          </w:p>
        </w:tc>
        <w:tc>
          <w:tcPr>
            <w:tcW w:w="1204" w:type="dxa"/>
            <w:noWrap/>
            <w:vAlign w:val="bottom"/>
          </w:tcPr>
          <w:p w14:paraId="1EAD3218" w14:textId="7D710A4E" w:rsidR="008D6131" w:rsidRPr="00FB5DDF" w:rsidRDefault="00FB5DDF" w:rsidP="008D6131">
            <w:pPr>
              <w:jc w:val="center"/>
              <w:rPr>
                <w:rFonts w:ascii="Times Roman" w:eastAsia="Times New Roman" w:hAnsi="Times Roman" w:cs="Times New Roman"/>
                <w:bCs/>
                <w:color w:val="000000"/>
              </w:rPr>
            </w:pPr>
            <w:r w:rsidRPr="00FB5DDF">
              <w:rPr>
                <w:rFonts w:ascii="Times Roman" w:eastAsia="Times New Roman" w:hAnsi="Times Roman" w:cs="Times New Roman"/>
                <w:bCs/>
                <w:color w:val="000000"/>
              </w:rPr>
              <w:t>8%</w:t>
            </w:r>
          </w:p>
        </w:tc>
        <w:tc>
          <w:tcPr>
            <w:tcW w:w="1170" w:type="dxa"/>
            <w:noWrap/>
            <w:vAlign w:val="bottom"/>
          </w:tcPr>
          <w:p w14:paraId="7567749E" w14:textId="74D674BB" w:rsidR="008D6131" w:rsidRPr="00FB5DDF" w:rsidRDefault="00B22415" w:rsidP="008D6131">
            <w:pPr>
              <w:jc w:val="center"/>
              <w:rPr>
                <w:rFonts w:ascii="Times Roman" w:eastAsia="Times New Roman" w:hAnsi="Times Roman" w:cs="Times New Roman"/>
                <w:bCs/>
                <w:color w:val="000000"/>
              </w:rPr>
            </w:pPr>
            <w:r w:rsidRPr="00FB5DDF">
              <w:rPr>
                <w:rFonts w:ascii="Times Roman" w:eastAsia="Times New Roman" w:hAnsi="Times Roman" w:cs="Times New Roman"/>
                <w:bCs/>
                <w:color w:val="000000"/>
              </w:rPr>
              <w:t>5%</w:t>
            </w:r>
          </w:p>
        </w:tc>
        <w:tc>
          <w:tcPr>
            <w:tcW w:w="900" w:type="dxa"/>
            <w:noWrap/>
            <w:vAlign w:val="bottom"/>
          </w:tcPr>
          <w:p w14:paraId="1CF1D08E" w14:textId="08F67460" w:rsidR="008D6131" w:rsidRPr="00FB5DDF" w:rsidRDefault="004C7B15" w:rsidP="008D6131">
            <w:pPr>
              <w:jc w:val="center"/>
              <w:rPr>
                <w:rFonts w:ascii="Times Roman" w:eastAsia="Times New Roman" w:hAnsi="Times Roman" w:cs="Times New Roman"/>
                <w:bCs/>
                <w:color w:val="000000"/>
              </w:rPr>
            </w:pPr>
            <w:r w:rsidRPr="00FB5DDF">
              <w:rPr>
                <w:rFonts w:ascii="Times Roman" w:eastAsia="Times New Roman" w:hAnsi="Times Roman" w:cs="Times New Roman"/>
                <w:bCs/>
                <w:color w:val="000000"/>
              </w:rPr>
              <w:t>3%</w:t>
            </w:r>
          </w:p>
        </w:tc>
        <w:tc>
          <w:tcPr>
            <w:tcW w:w="236" w:type="dxa"/>
            <w:noWrap/>
            <w:vAlign w:val="bottom"/>
          </w:tcPr>
          <w:p w14:paraId="03DA9482" w14:textId="77777777" w:rsidR="008D6131" w:rsidRPr="00FB5DDF" w:rsidRDefault="008D6131" w:rsidP="008D6131">
            <w:pPr>
              <w:rPr>
                <w:rFonts w:ascii="Times Roman" w:eastAsia="Times New Roman" w:hAnsi="Times Roman" w:cs="Times New Roman"/>
                <w:bCs/>
                <w:color w:val="000000"/>
              </w:rPr>
            </w:pPr>
          </w:p>
        </w:tc>
        <w:tc>
          <w:tcPr>
            <w:tcW w:w="1024" w:type="dxa"/>
            <w:noWrap/>
            <w:vAlign w:val="bottom"/>
          </w:tcPr>
          <w:p w14:paraId="737FE630" w14:textId="743349C7" w:rsidR="008D6131" w:rsidRPr="00FB5DDF" w:rsidRDefault="00FB5DDF" w:rsidP="008D6131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41%</w:t>
            </w:r>
          </w:p>
        </w:tc>
        <w:tc>
          <w:tcPr>
            <w:tcW w:w="1269" w:type="dxa"/>
            <w:noWrap/>
            <w:vAlign w:val="bottom"/>
          </w:tcPr>
          <w:p w14:paraId="0CAEAAAA" w14:textId="4CBECB39" w:rsidR="008D6131" w:rsidRPr="00FB5DDF" w:rsidRDefault="00FB5DDF" w:rsidP="008D6131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56%</w:t>
            </w:r>
          </w:p>
        </w:tc>
        <w:tc>
          <w:tcPr>
            <w:tcW w:w="1002" w:type="dxa"/>
            <w:noWrap/>
            <w:vAlign w:val="bottom"/>
          </w:tcPr>
          <w:p w14:paraId="23D5EC8A" w14:textId="0A3E19E8" w:rsidR="008D6131" w:rsidRPr="00FB5DDF" w:rsidRDefault="00FB5DDF" w:rsidP="008D6131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41</w:t>
            </w:r>
            <w:r w:rsidR="004C7B15" w:rsidRPr="00FB5DDF">
              <w:rPr>
                <w:rFonts w:ascii="Times Roman" w:eastAsia="Times New Roman" w:hAnsi="Times Roman" w:cs="Times New Roman"/>
                <w:color w:val="000000"/>
              </w:rPr>
              <w:t>%</w:t>
            </w:r>
          </w:p>
        </w:tc>
      </w:tr>
      <w:tr w:rsidR="008D6131" w14:paraId="421BF4BE" w14:textId="77777777" w:rsidTr="008D6131">
        <w:trPr>
          <w:trHeight w:val="320"/>
        </w:trPr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1249CAEC" w14:textId="451938C5" w:rsidR="008D6131" w:rsidRPr="008722FA" w:rsidRDefault="008D6131" w:rsidP="008D6131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>
              <w:rPr>
                <w:rFonts w:ascii="Times Roman" w:eastAsia="Times New Roman" w:hAnsi="Times Roman" w:cs="Times New Roman"/>
                <w:b/>
                <w:color w:val="000000"/>
              </w:rPr>
              <w:t>Advanced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  <w:hideMark/>
          </w:tcPr>
          <w:p w14:paraId="33FA8079" w14:textId="77777777" w:rsidR="008D6131" w:rsidRDefault="008D6131" w:rsidP="008D6131">
            <w:pPr>
              <w:rPr>
                <w:rFonts w:ascii="Times Roman" w:eastAsia="Times New Roman" w:hAnsi="Times Roman" w:cs="Times New Roman"/>
                <w:color w:val="000000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  <w:vAlign w:val="bottom"/>
          </w:tcPr>
          <w:p w14:paraId="2C1F7966" w14:textId="5628C2FB" w:rsidR="008D6131" w:rsidRPr="004C7B15" w:rsidRDefault="00022B0B" w:rsidP="008D6131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-4%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4E8116EB" w14:textId="63818C46" w:rsidR="008D6131" w:rsidRPr="004C7B15" w:rsidRDefault="00022B0B" w:rsidP="008D6131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-4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49591F8B" w14:textId="32247605" w:rsidR="008D6131" w:rsidRPr="00FB5DDF" w:rsidRDefault="001130DF" w:rsidP="008D6131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FB5DDF">
              <w:rPr>
                <w:rFonts w:ascii="Times Roman" w:eastAsia="Times New Roman" w:hAnsi="Times Roman" w:cs="Times New Roman"/>
                <w:color w:val="000000"/>
              </w:rPr>
              <w:t>-4%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bottom"/>
          </w:tcPr>
          <w:p w14:paraId="7B1C0018" w14:textId="77777777" w:rsidR="008D6131" w:rsidRPr="00FB5DDF" w:rsidRDefault="008D6131" w:rsidP="008D6131">
            <w:pPr>
              <w:rPr>
                <w:rFonts w:ascii="Times Roman" w:eastAsia="Times New Roman" w:hAnsi="Times Roman" w:cs="Times New Roman"/>
                <w:color w:val="000000"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noWrap/>
            <w:vAlign w:val="bottom"/>
          </w:tcPr>
          <w:p w14:paraId="7C3C886F" w14:textId="74A542F3" w:rsidR="008D6131" w:rsidRPr="00FB5DDF" w:rsidRDefault="00FB5DDF" w:rsidP="008D6131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FB5DDF">
              <w:rPr>
                <w:rFonts w:ascii="Times Roman" w:eastAsia="Times New Roman" w:hAnsi="Times Roman" w:cs="Times New Roman"/>
                <w:color w:val="000000"/>
              </w:rPr>
              <w:t>0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394B03EF" w14:textId="4961C9EC" w:rsidR="008D6131" w:rsidRPr="00FB5DDF" w:rsidRDefault="00B22415" w:rsidP="008D6131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FB5DDF">
              <w:rPr>
                <w:rFonts w:ascii="Times Roman" w:eastAsia="Times New Roman" w:hAnsi="Times Roman" w:cs="Times New Roman"/>
                <w:color w:val="000000"/>
              </w:rPr>
              <w:t>1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bottom"/>
          </w:tcPr>
          <w:p w14:paraId="0DE2BA2C" w14:textId="14131693" w:rsidR="008D6131" w:rsidRPr="00FB5DDF" w:rsidRDefault="001130DF" w:rsidP="008D6131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FB5DDF">
              <w:rPr>
                <w:rFonts w:ascii="Times Roman" w:eastAsia="Times New Roman" w:hAnsi="Times Roman" w:cs="Times New Roman"/>
                <w:color w:val="000000"/>
              </w:rPr>
              <w:t>0%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bottom"/>
          </w:tcPr>
          <w:p w14:paraId="4E0CF55D" w14:textId="77777777" w:rsidR="008D6131" w:rsidRPr="00FB5DDF" w:rsidRDefault="008D6131" w:rsidP="008D6131">
            <w:pPr>
              <w:rPr>
                <w:rFonts w:ascii="Times Roman" w:eastAsia="Times New Roman" w:hAnsi="Times Roman" w:cs="Times New Roman"/>
                <w:color w:val="000000"/>
              </w:rPr>
            </w:pPr>
          </w:p>
        </w:tc>
        <w:tc>
          <w:tcPr>
            <w:tcW w:w="1024" w:type="dxa"/>
            <w:tcBorders>
              <w:bottom w:val="single" w:sz="4" w:space="0" w:color="auto"/>
            </w:tcBorders>
            <w:noWrap/>
            <w:vAlign w:val="bottom"/>
          </w:tcPr>
          <w:p w14:paraId="622DC048" w14:textId="6EA23CAB" w:rsidR="008D6131" w:rsidRPr="00FB5DDF" w:rsidRDefault="00FB5DDF" w:rsidP="008D6131">
            <w:pPr>
              <w:jc w:val="center"/>
              <w:rPr>
                <w:rFonts w:ascii="Times Roman" w:eastAsia="Times New Roman" w:hAnsi="Times Roman" w:cs="Times New Roman"/>
                <w:bCs/>
                <w:color w:val="000000"/>
              </w:rPr>
            </w:pPr>
            <w:r>
              <w:rPr>
                <w:rFonts w:ascii="Times Roman" w:eastAsia="Times New Roman" w:hAnsi="Times Roman" w:cs="Times New Roman"/>
                <w:bCs/>
                <w:color w:val="000000"/>
              </w:rPr>
              <w:t>3%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noWrap/>
            <w:vAlign w:val="bottom"/>
          </w:tcPr>
          <w:p w14:paraId="10367FA6" w14:textId="4E871516" w:rsidR="008D6131" w:rsidRPr="00FB5DDF" w:rsidRDefault="00FB5DDF" w:rsidP="008D6131">
            <w:pPr>
              <w:jc w:val="center"/>
              <w:rPr>
                <w:rFonts w:ascii="Times Roman" w:eastAsia="Times New Roman" w:hAnsi="Times Roman" w:cs="Times New Roman"/>
                <w:bCs/>
                <w:color w:val="000000"/>
              </w:rPr>
            </w:pPr>
            <w:r>
              <w:rPr>
                <w:rFonts w:ascii="Times Roman" w:eastAsia="Times New Roman" w:hAnsi="Times Roman" w:cs="Times New Roman"/>
                <w:bCs/>
                <w:color w:val="000000"/>
              </w:rPr>
              <w:t>6%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noWrap/>
            <w:vAlign w:val="bottom"/>
          </w:tcPr>
          <w:p w14:paraId="15CBAF97" w14:textId="030664C9" w:rsidR="008D6131" w:rsidRPr="00FB5DDF" w:rsidRDefault="00FB5DDF" w:rsidP="008D6131">
            <w:pPr>
              <w:jc w:val="center"/>
              <w:rPr>
                <w:rFonts w:ascii="Times Roman" w:eastAsia="Times New Roman" w:hAnsi="Times Roman" w:cs="Times New Roman"/>
                <w:bCs/>
                <w:color w:val="000000"/>
              </w:rPr>
            </w:pPr>
            <w:r w:rsidRPr="00FB5DDF">
              <w:rPr>
                <w:rFonts w:ascii="Times Roman" w:eastAsia="Times New Roman" w:hAnsi="Times Roman" w:cs="Times New Roman"/>
                <w:bCs/>
                <w:color w:val="000000"/>
              </w:rPr>
              <w:t>5%</w:t>
            </w:r>
          </w:p>
        </w:tc>
      </w:tr>
    </w:tbl>
    <w:p w14:paraId="2A159F87" w14:textId="77777777" w:rsidR="00092406" w:rsidRDefault="00092406" w:rsidP="00092406">
      <w:pPr>
        <w:rPr>
          <w:rFonts w:ascii="Times New Roman" w:hAnsi="Times New Roman" w:cs="Times New Roman"/>
        </w:rPr>
      </w:pPr>
    </w:p>
    <w:p w14:paraId="2E00B439" w14:textId="77777777" w:rsidR="00092406" w:rsidRDefault="00092406" w:rsidP="00092406">
      <w:pPr>
        <w:rPr>
          <w:rFonts w:ascii="Times New Roman" w:hAnsi="Times New Roman" w:cs="Times New Roman"/>
        </w:rPr>
      </w:pPr>
    </w:p>
    <w:p w14:paraId="47E83F37" w14:textId="77777777" w:rsidR="000B0AAE" w:rsidRPr="007C206C" w:rsidRDefault="000B0AAE" w:rsidP="000B0AAE">
      <w:pPr>
        <w:rPr>
          <w:rFonts w:ascii="Times New Roman" w:hAnsi="Times New Roman" w:cs="Times New Roman"/>
        </w:rPr>
      </w:pPr>
    </w:p>
    <w:p w14:paraId="30ADFC6B" w14:textId="2F242797" w:rsidR="000B0AAE" w:rsidRDefault="000B0AAE" w:rsidP="000B0AAE">
      <w:pPr>
        <w:rPr>
          <w:rFonts w:ascii="Times New Roman" w:hAnsi="Times New Roman" w:cs="Times New Roman"/>
        </w:rPr>
      </w:pPr>
    </w:p>
    <w:p w14:paraId="190F8E65" w14:textId="77777777" w:rsidR="00092406" w:rsidRDefault="00092406" w:rsidP="000B0AAE">
      <w:pPr>
        <w:rPr>
          <w:rFonts w:ascii="Times New Roman" w:hAnsi="Times New Roman" w:cs="Times New Roman"/>
        </w:rPr>
      </w:pPr>
    </w:p>
    <w:p w14:paraId="1DB950D1" w14:textId="77777777" w:rsidR="000B0AAE" w:rsidRPr="007C206C" w:rsidRDefault="000B0AAE" w:rsidP="000B0AAE">
      <w:pPr>
        <w:rPr>
          <w:rFonts w:ascii="Times New Roman" w:hAnsi="Times New Roman" w:cs="Times New Roman"/>
        </w:rPr>
      </w:pPr>
    </w:p>
    <w:p w14:paraId="3F62C90C" w14:textId="77777777" w:rsidR="000B0AAE" w:rsidRPr="007C206C" w:rsidRDefault="000B0AAE" w:rsidP="0057760C">
      <w:pPr>
        <w:rPr>
          <w:rFonts w:ascii="Times New Roman" w:hAnsi="Times New Roman" w:cs="Times New Roman"/>
        </w:rPr>
      </w:pPr>
    </w:p>
    <w:sectPr w:rsidR="000B0AAE" w:rsidRPr="007C206C" w:rsidSect="00FA58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AEC1B7E" w16cid:durableId="1E5A395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Roman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51F"/>
    <w:rsid w:val="0000749F"/>
    <w:rsid w:val="00022B0B"/>
    <w:rsid w:val="00042295"/>
    <w:rsid w:val="000473CE"/>
    <w:rsid w:val="000509E8"/>
    <w:rsid w:val="000537B4"/>
    <w:rsid w:val="00055F31"/>
    <w:rsid w:val="0005753F"/>
    <w:rsid w:val="00070518"/>
    <w:rsid w:val="00092406"/>
    <w:rsid w:val="000A55B3"/>
    <w:rsid w:val="000A620B"/>
    <w:rsid w:val="000A7BD5"/>
    <w:rsid w:val="000B0AAE"/>
    <w:rsid w:val="000B1E98"/>
    <w:rsid w:val="000B2EC6"/>
    <w:rsid w:val="000C3A5E"/>
    <w:rsid w:val="000D5B6B"/>
    <w:rsid w:val="000D7124"/>
    <w:rsid w:val="000E6B7D"/>
    <w:rsid w:val="000F0193"/>
    <w:rsid w:val="000F1582"/>
    <w:rsid w:val="000F71F1"/>
    <w:rsid w:val="000F7A0F"/>
    <w:rsid w:val="00100A8C"/>
    <w:rsid w:val="001130DF"/>
    <w:rsid w:val="00116F3F"/>
    <w:rsid w:val="00123FFA"/>
    <w:rsid w:val="001301E2"/>
    <w:rsid w:val="00141C2C"/>
    <w:rsid w:val="00143E6A"/>
    <w:rsid w:val="001556A0"/>
    <w:rsid w:val="00163A0A"/>
    <w:rsid w:val="00171A6D"/>
    <w:rsid w:val="001834FB"/>
    <w:rsid w:val="00183C43"/>
    <w:rsid w:val="001C5DB8"/>
    <w:rsid w:val="001F428B"/>
    <w:rsid w:val="00202780"/>
    <w:rsid w:val="002228A7"/>
    <w:rsid w:val="00225743"/>
    <w:rsid w:val="002265CF"/>
    <w:rsid w:val="002411A9"/>
    <w:rsid w:val="00244674"/>
    <w:rsid w:val="00244E17"/>
    <w:rsid w:val="00247ECB"/>
    <w:rsid w:val="002675C3"/>
    <w:rsid w:val="0027092B"/>
    <w:rsid w:val="002774A1"/>
    <w:rsid w:val="00281378"/>
    <w:rsid w:val="00293E89"/>
    <w:rsid w:val="00295CB0"/>
    <w:rsid w:val="002A4727"/>
    <w:rsid w:val="002E6639"/>
    <w:rsid w:val="002F7D52"/>
    <w:rsid w:val="00315787"/>
    <w:rsid w:val="0035284A"/>
    <w:rsid w:val="00354A0B"/>
    <w:rsid w:val="003713A8"/>
    <w:rsid w:val="00376348"/>
    <w:rsid w:val="00384B7D"/>
    <w:rsid w:val="003912DC"/>
    <w:rsid w:val="003C0BA2"/>
    <w:rsid w:val="003C0FE4"/>
    <w:rsid w:val="003D5514"/>
    <w:rsid w:val="004019F7"/>
    <w:rsid w:val="00424C2D"/>
    <w:rsid w:val="004646DF"/>
    <w:rsid w:val="00481D6C"/>
    <w:rsid w:val="00491AE9"/>
    <w:rsid w:val="00495B02"/>
    <w:rsid w:val="004A3D47"/>
    <w:rsid w:val="004A456B"/>
    <w:rsid w:val="004C09AD"/>
    <w:rsid w:val="004C6A2D"/>
    <w:rsid w:val="004C7B15"/>
    <w:rsid w:val="004E26CF"/>
    <w:rsid w:val="004F4DC5"/>
    <w:rsid w:val="004F67F9"/>
    <w:rsid w:val="005005D2"/>
    <w:rsid w:val="00501CD7"/>
    <w:rsid w:val="005123EF"/>
    <w:rsid w:val="005129B4"/>
    <w:rsid w:val="005215EA"/>
    <w:rsid w:val="0052487D"/>
    <w:rsid w:val="00545558"/>
    <w:rsid w:val="0054746A"/>
    <w:rsid w:val="0055641D"/>
    <w:rsid w:val="00561E26"/>
    <w:rsid w:val="00566AC6"/>
    <w:rsid w:val="0057760C"/>
    <w:rsid w:val="00586E33"/>
    <w:rsid w:val="00597916"/>
    <w:rsid w:val="005A272F"/>
    <w:rsid w:val="005B1123"/>
    <w:rsid w:val="005D071E"/>
    <w:rsid w:val="005D1915"/>
    <w:rsid w:val="005D5122"/>
    <w:rsid w:val="0062451F"/>
    <w:rsid w:val="00636362"/>
    <w:rsid w:val="00641753"/>
    <w:rsid w:val="00647B99"/>
    <w:rsid w:val="0065054C"/>
    <w:rsid w:val="00664AFB"/>
    <w:rsid w:val="006767BE"/>
    <w:rsid w:val="00691A46"/>
    <w:rsid w:val="006B06B4"/>
    <w:rsid w:val="006B1D72"/>
    <w:rsid w:val="006C5796"/>
    <w:rsid w:val="006D04BC"/>
    <w:rsid w:val="006D0DA0"/>
    <w:rsid w:val="006D5D59"/>
    <w:rsid w:val="006E0EF5"/>
    <w:rsid w:val="006E45AA"/>
    <w:rsid w:val="007001C6"/>
    <w:rsid w:val="00710916"/>
    <w:rsid w:val="00712A59"/>
    <w:rsid w:val="00724C6D"/>
    <w:rsid w:val="00726F33"/>
    <w:rsid w:val="007279DD"/>
    <w:rsid w:val="0074426C"/>
    <w:rsid w:val="00747235"/>
    <w:rsid w:val="00751D3B"/>
    <w:rsid w:val="00755296"/>
    <w:rsid w:val="007601DB"/>
    <w:rsid w:val="00764069"/>
    <w:rsid w:val="00767CFC"/>
    <w:rsid w:val="00771F6D"/>
    <w:rsid w:val="00772E00"/>
    <w:rsid w:val="00776935"/>
    <w:rsid w:val="007840A4"/>
    <w:rsid w:val="00784BCA"/>
    <w:rsid w:val="00794638"/>
    <w:rsid w:val="00795380"/>
    <w:rsid w:val="007A42CF"/>
    <w:rsid w:val="007A4962"/>
    <w:rsid w:val="007A5BC9"/>
    <w:rsid w:val="007C206C"/>
    <w:rsid w:val="007D63A9"/>
    <w:rsid w:val="007E17B7"/>
    <w:rsid w:val="007E44B3"/>
    <w:rsid w:val="0080637C"/>
    <w:rsid w:val="00813EB7"/>
    <w:rsid w:val="00823B7C"/>
    <w:rsid w:val="008509EF"/>
    <w:rsid w:val="00856C75"/>
    <w:rsid w:val="00861FCA"/>
    <w:rsid w:val="008722FA"/>
    <w:rsid w:val="0089294B"/>
    <w:rsid w:val="00894856"/>
    <w:rsid w:val="008B615F"/>
    <w:rsid w:val="008C0E5D"/>
    <w:rsid w:val="008C2AA7"/>
    <w:rsid w:val="008D047B"/>
    <w:rsid w:val="008D6131"/>
    <w:rsid w:val="008E7E5F"/>
    <w:rsid w:val="008F3567"/>
    <w:rsid w:val="008F5EFB"/>
    <w:rsid w:val="008F66A4"/>
    <w:rsid w:val="009052C3"/>
    <w:rsid w:val="00926F4B"/>
    <w:rsid w:val="0094776A"/>
    <w:rsid w:val="009545A5"/>
    <w:rsid w:val="009A05F1"/>
    <w:rsid w:val="009A1BE0"/>
    <w:rsid w:val="009A76AB"/>
    <w:rsid w:val="009C4742"/>
    <w:rsid w:val="009C64CD"/>
    <w:rsid w:val="009D5E29"/>
    <w:rsid w:val="009F2F51"/>
    <w:rsid w:val="009F4918"/>
    <w:rsid w:val="009F5F0A"/>
    <w:rsid w:val="009F67CD"/>
    <w:rsid w:val="00A01C97"/>
    <w:rsid w:val="00A141A9"/>
    <w:rsid w:val="00A41C8E"/>
    <w:rsid w:val="00A51B5C"/>
    <w:rsid w:val="00A605A8"/>
    <w:rsid w:val="00A63846"/>
    <w:rsid w:val="00A65A1E"/>
    <w:rsid w:val="00A663ED"/>
    <w:rsid w:val="00A676E7"/>
    <w:rsid w:val="00A725DE"/>
    <w:rsid w:val="00A74B9C"/>
    <w:rsid w:val="00AA197F"/>
    <w:rsid w:val="00AB0386"/>
    <w:rsid w:val="00AC5C65"/>
    <w:rsid w:val="00AD1F56"/>
    <w:rsid w:val="00AD588E"/>
    <w:rsid w:val="00B0434C"/>
    <w:rsid w:val="00B1185E"/>
    <w:rsid w:val="00B134DD"/>
    <w:rsid w:val="00B22415"/>
    <w:rsid w:val="00B30CF6"/>
    <w:rsid w:val="00B372B5"/>
    <w:rsid w:val="00B40F38"/>
    <w:rsid w:val="00B4335D"/>
    <w:rsid w:val="00B43FDA"/>
    <w:rsid w:val="00B44070"/>
    <w:rsid w:val="00B47A3A"/>
    <w:rsid w:val="00B562A2"/>
    <w:rsid w:val="00B64AED"/>
    <w:rsid w:val="00B666AA"/>
    <w:rsid w:val="00B75EBF"/>
    <w:rsid w:val="00B83CE4"/>
    <w:rsid w:val="00B94348"/>
    <w:rsid w:val="00B9691D"/>
    <w:rsid w:val="00BA2D1C"/>
    <w:rsid w:val="00BB0D3B"/>
    <w:rsid w:val="00BC6C57"/>
    <w:rsid w:val="00BC6F25"/>
    <w:rsid w:val="00BE7295"/>
    <w:rsid w:val="00BF24EE"/>
    <w:rsid w:val="00C04CC6"/>
    <w:rsid w:val="00C073B1"/>
    <w:rsid w:val="00C07BC8"/>
    <w:rsid w:val="00C32C14"/>
    <w:rsid w:val="00C42680"/>
    <w:rsid w:val="00C50E1C"/>
    <w:rsid w:val="00C55900"/>
    <w:rsid w:val="00C55F50"/>
    <w:rsid w:val="00C61266"/>
    <w:rsid w:val="00C70CFF"/>
    <w:rsid w:val="00C7149E"/>
    <w:rsid w:val="00C76D78"/>
    <w:rsid w:val="00C817C8"/>
    <w:rsid w:val="00C91683"/>
    <w:rsid w:val="00CA2A2A"/>
    <w:rsid w:val="00CA5697"/>
    <w:rsid w:val="00CB3BFE"/>
    <w:rsid w:val="00CD0C00"/>
    <w:rsid w:val="00CE02A6"/>
    <w:rsid w:val="00CF1BBA"/>
    <w:rsid w:val="00D01440"/>
    <w:rsid w:val="00D03105"/>
    <w:rsid w:val="00D05AD8"/>
    <w:rsid w:val="00D31467"/>
    <w:rsid w:val="00D47C7E"/>
    <w:rsid w:val="00D54A5D"/>
    <w:rsid w:val="00D66ABA"/>
    <w:rsid w:val="00D75C5E"/>
    <w:rsid w:val="00D80AB8"/>
    <w:rsid w:val="00D9594C"/>
    <w:rsid w:val="00D97833"/>
    <w:rsid w:val="00DC0AFE"/>
    <w:rsid w:val="00DC1206"/>
    <w:rsid w:val="00DC55AD"/>
    <w:rsid w:val="00DC75D5"/>
    <w:rsid w:val="00DD160E"/>
    <w:rsid w:val="00DE5D73"/>
    <w:rsid w:val="00E132BC"/>
    <w:rsid w:val="00E33124"/>
    <w:rsid w:val="00E37747"/>
    <w:rsid w:val="00E44FE4"/>
    <w:rsid w:val="00E4600F"/>
    <w:rsid w:val="00E50CDD"/>
    <w:rsid w:val="00E5303E"/>
    <w:rsid w:val="00E54861"/>
    <w:rsid w:val="00E54C31"/>
    <w:rsid w:val="00E571D2"/>
    <w:rsid w:val="00E57A8D"/>
    <w:rsid w:val="00E66F65"/>
    <w:rsid w:val="00E72119"/>
    <w:rsid w:val="00E841DA"/>
    <w:rsid w:val="00EB207C"/>
    <w:rsid w:val="00EB244E"/>
    <w:rsid w:val="00EC585F"/>
    <w:rsid w:val="00EE521F"/>
    <w:rsid w:val="00EE54D3"/>
    <w:rsid w:val="00EF042D"/>
    <w:rsid w:val="00EF20B7"/>
    <w:rsid w:val="00F01717"/>
    <w:rsid w:val="00F03D85"/>
    <w:rsid w:val="00F077F7"/>
    <w:rsid w:val="00F14361"/>
    <w:rsid w:val="00F17C7D"/>
    <w:rsid w:val="00F240FB"/>
    <w:rsid w:val="00F354DA"/>
    <w:rsid w:val="00F427E8"/>
    <w:rsid w:val="00F46862"/>
    <w:rsid w:val="00F46A6D"/>
    <w:rsid w:val="00F67705"/>
    <w:rsid w:val="00F732B0"/>
    <w:rsid w:val="00F77FD0"/>
    <w:rsid w:val="00FA160D"/>
    <w:rsid w:val="00FA580D"/>
    <w:rsid w:val="00FB308C"/>
    <w:rsid w:val="00FB3B8E"/>
    <w:rsid w:val="00FB3D3A"/>
    <w:rsid w:val="00FB5DDF"/>
    <w:rsid w:val="00FD4B50"/>
    <w:rsid w:val="00FD53C3"/>
    <w:rsid w:val="00FF3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A04F9"/>
  <w15:chartTrackingRefBased/>
  <w15:docId w15:val="{A75B57E7-633C-46B2-AF60-CE0C33D16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451F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451F"/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D71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D7124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077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77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77F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77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77F7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7F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7F7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56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5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7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3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9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1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7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480BBD-B01D-49D8-A991-BD7BBBEB24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Choi</dc:creator>
  <cp:keywords/>
  <dc:description/>
  <cp:lastModifiedBy>Karen Beard</cp:lastModifiedBy>
  <cp:revision>2</cp:revision>
  <dcterms:created xsi:type="dcterms:W3CDTF">2019-01-31T15:31:00Z</dcterms:created>
  <dcterms:modified xsi:type="dcterms:W3CDTF">2019-01-31T15:31:00Z</dcterms:modified>
</cp:coreProperties>
</file>